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CB59E" w14:textId="77777777" w:rsidR="00571C82" w:rsidRPr="00E72857" w:rsidRDefault="00571C82">
      <w:pPr>
        <w:rPr>
          <w:rFonts w:ascii="Arial" w:hAnsi="Arial" w:cs="Arial"/>
        </w:rPr>
      </w:pPr>
    </w:p>
    <w:p w14:paraId="63FED54F" w14:textId="6E625CE9" w:rsidR="00E72857" w:rsidRPr="00E72857" w:rsidRDefault="00224BF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E72857" w:rsidRPr="00E72857">
        <w:rPr>
          <w:rFonts w:ascii="Arial" w:hAnsi="Arial" w:cs="Arial"/>
        </w:rPr>
        <w:t xml:space="preserve">Table </w:t>
      </w:r>
      <w:r w:rsidR="00937DCC">
        <w:rPr>
          <w:rFonts w:ascii="Arial" w:hAnsi="Arial" w:cs="Arial"/>
        </w:rPr>
        <w:t>1</w:t>
      </w:r>
    </w:p>
    <w:p w14:paraId="5E9C0D79" w14:textId="77777777" w:rsidR="00E72857" w:rsidRPr="00E72857" w:rsidRDefault="00E72857">
      <w:pPr>
        <w:rPr>
          <w:rFonts w:ascii="Arial" w:hAnsi="Arial" w:cs="Arial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456"/>
        <w:gridCol w:w="947"/>
        <w:gridCol w:w="3028"/>
        <w:gridCol w:w="1007"/>
        <w:gridCol w:w="1257"/>
        <w:gridCol w:w="847"/>
        <w:gridCol w:w="1277"/>
        <w:gridCol w:w="1116"/>
      </w:tblGrid>
      <w:tr w:rsidR="00E72857" w:rsidRPr="00E72857" w14:paraId="1CAE095F" w14:textId="77777777" w:rsidTr="00E72857">
        <w:trPr>
          <w:trHeight w:val="1250"/>
        </w:trPr>
        <w:tc>
          <w:tcPr>
            <w:tcW w:w="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8DA2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 No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255DB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Uniprot id</w:t>
            </w:r>
          </w:p>
        </w:tc>
        <w:tc>
          <w:tcPr>
            <w:tcW w:w="3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9DA2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rotein Name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2D06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Chang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0D44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Pathway involved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5CAD1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Fold change (log2)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92A8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Significance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90D7A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Manhattan distance</w:t>
            </w:r>
          </w:p>
        </w:tc>
      </w:tr>
      <w:tr w:rsidR="00E72857" w:rsidRPr="00E72857" w14:paraId="24E0EAE3" w14:textId="77777777" w:rsidTr="00E72857">
        <w:trPr>
          <w:trHeight w:val="156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AA43F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E85B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E2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5CAAA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NLPA lipo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0B951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39E0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Lipoprotein transport (Lol system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3148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6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6E3F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4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05718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9.149</w:t>
            </w:r>
          </w:p>
        </w:tc>
      </w:tr>
      <w:tr w:rsidR="00E72857" w:rsidRPr="00E72857" w14:paraId="766F5222" w14:textId="77777777" w:rsidTr="00E72857">
        <w:trPr>
          <w:trHeight w:val="187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FCBB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6659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D0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3803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Large ribosomal subunit protein uL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D9655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275E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Translation pathwa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2117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69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4218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62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A7623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6.317</w:t>
            </w:r>
          </w:p>
        </w:tc>
      </w:tr>
      <w:tr w:rsidR="00E72857" w:rsidRPr="00E72857" w14:paraId="4B867BED" w14:textId="77777777" w:rsidTr="00E72857">
        <w:trPr>
          <w:trHeight w:val="125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EDC4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44BE3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68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1656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Uncharacterized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CB16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DCB94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7B1A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2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61E3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82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11A3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6.1</w:t>
            </w:r>
          </w:p>
        </w:tc>
      </w:tr>
      <w:tr w:rsidR="00E72857" w:rsidRPr="00E72857" w14:paraId="76AB9159" w14:textId="77777777" w:rsidTr="00E72857">
        <w:trPr>
          <w:trHeight w:val="342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4D20C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EFE29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DC5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4825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Acetyl-coenzyme A carboxylase carboxyl transferase subunit bet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90D8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A89B9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Fatty acid biosynthesi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65F8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3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6C80A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4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1991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5.805</w:t>
            </w:r>
          </w:p>
        </w:tc>
      </w:tr>
      <w:tr w:rsidR="00E72857" w:rsidRPr="00E72857" w14:paraId="6B1D191B" w14:textId="77777777" w:rsidTr="00E72857">
        <w:trPr>
          <w:trHeight w:val="125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3FCC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35BC2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928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01E2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Uncharacterized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18CE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7E989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728C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8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4256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4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A878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5.304</w:t>
            </w:r>
          </w:p>
        </w:tc>
      </w:tr>
      <w:tr w:rsidR="00E72857" w:rsidRPr="00E72857" w14:paraId="07F59BB1" w14:textId="77777777" w:rsidTr="00E72857">
        <w:trPr>
          <w:trHeight w:val="125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59185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6D0D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90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693C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META domain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04B0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B308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Metabolic regulation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723F0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2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7E28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7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A34B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956</w:t>
            </w:r>
          </w:p>
        </w:tc>
      </w:tr>
      <w:tr w:rsidR="00E72857" w:rsidRPr="00E72857" w14:paraId="4D5061C7" w14:textId="77777777" w:rsidTr="00E72857">
        <w:trPr>
          <w:trHeight w:val="218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279C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lastRenderedPageBreak/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725D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BM2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A3222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Phosphoribosylformylglycinamidine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 xml:space="preserve"> syntha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176A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2A79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Purine biosynthesis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4E09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7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17ECC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94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42AF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713</w:t>
            </w:r>
          </w:p>
        </w:tc>
      </w:tr>
      <w:tr w:rsidR="00E72857" w:rsidRPr="00E72857" w14:paraId="072B0A5A" w14:textId="77777777" w:rsidTr="00E72857">
        <w:trPr>
          <w:trHeight w:val="187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3DD7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13233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AG4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A2BA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Phosphogluconate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 xml:space="preserve"> dehydrata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879A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F13E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Pentose phosphate pathwa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BAFC1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39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5547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3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66B3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709</w:t>
            </w:r>
          </w:p>
        </w:tc>
      </w:tr>
      <w:tr w:rsidR="00E72857" w:rsidRPr="00E72857" w14:paraId="38949430" w14:textId="77777777" w:rsidTr="00E72857">
        <w:trPr>
          <w:trHeight w:val="125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8C01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EF2D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6X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65DC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J-1/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PfpI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 xml:space="preserve">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8359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CD8C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Oxidative stress response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4BB2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9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BCD33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62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F84B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576</w:t>
            </w:r>
          </w:p>
        </w:tc>
      </w:tr>
      <w:tr w:rsidR="00E72857" w:rsidRPr="00E72857" w14:paraId="2DB059A8" w14:textId="77777777" w:rsidTr="00E72857">
        <w:trPr>
          <w:trHeight w:val="187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5D89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2186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FB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0011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Histidine triad domain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5993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34A4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Nucleotide binding and metabolism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5D00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A598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2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9B13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305</w:t>
            </w:r>
          </w:p>
        </w:tc>
      </w:tr>
      <w:tr w:rsidR="00E72857" w:rsidRPr="00E72857" w14:paraId="0EB43C62" w14:textId="77777777" w:rsidTr="00E72857">
        <w:trPr>
          <w:trHeight w:val="218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6C513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751E0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FF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E957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6,7-dimethyl-8-ribityllumazine syntha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9C22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EA925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Riboflavin biosynthesis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DA9B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2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59B1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97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B9C9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183</w:t>
            </w:r>
          </w:p>
        </w:tc>
      </w:tr>
      <w:tr w:rsidR="00E72857" w:rsidRPr="00E72857" w14:paraId="27A60376" w14:textId="77777777" w:rsidTr="00E72857">
        <w:trPr>
          <w:trHeight w:val="156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D2D0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6476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G1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5F1C8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NA gyrase subunit 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6518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02131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NA replication and supercoiling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22C0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27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09D0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77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4F92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046</w:t>
            </w:r>
          </w:p>
        </w:tc>
      </w:tr>
      <w:tr w:rsidR="00E72857" w:rsidRPr="00E72857" w14:paraId="5B635FA0" w14:textId="77777777" w:rsidTr="00E72857">
        <w:trPr>
          <w:trHeight w:val="125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FA09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2132D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61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989A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ABC1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1384A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D47CC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Membrane transport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C3485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4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BB030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5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70F49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4.002</w:t>
            </w:r>
          </w:p>
        </w:tc>
      </w:tr>
      <w:tr w:rsidR="00E72857" w:rsidRPr="00E72857" w14:paraId="6ABD65FF" w14:textId="77777777" w:rsidTr="00E72857">
        <w:trPr>
          <w:trHeight w:val="125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586E3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82B4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A47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269E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Uncharacterized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6055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985B9B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FF4A8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2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DC367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72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21C63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944</w:t>
            </w:r>
          </w:p>
        </w:tc>
      </w:tr>
      <w:tr w:rsidR="00E72857" w:rsidRPr="00E72857" w14:paraId="39832A2A" w14:textId="77777777" w:rsidTr="00E72857">
        <w:trPr>
          <w:trHeight w:val="156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FECEC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lastRenderedPageBreak/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50DFF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DB6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AD283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 xml:space="preserve">Corrinoid 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adenosyltransferas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C171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E18F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Vitamin B12 metabolism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51304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0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6A8A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4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0EEB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528</w:t>
            </w:r>
          </w:p>
        </w:tc>
      </w:tr>
      <w:tr w:rsidR="00E72857" w:rsidRPr="00E72857" w14:paraId="4D90A9D2" w14:textId="77777777" w:rsidTr="00E72857">
        <w:trPr>
          <w:trHeight w:val="125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569D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B56F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F73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4428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UvrABC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 xml:space="preserve"> system protein 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93E7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E13A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NA repai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4BEE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2.0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2C06C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3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C9A8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433</w:t>
            </w:r>
          </w:p>
        </w:tc>
      </w:tr>
      <w:tr w:rsidR="00E72857" w:rsidRPr="00E72857" w14:paraId="7F7DB1EF" w14:textId="77777777" w:rsidTr="00E72857">
        <w:trPr>
          <w:trHeight w:val="2180"/>
        </w:trPr>
        <w:tc>
          <w:tcPr>
            <w:tcW w:w="2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FBE6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8121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D0CAG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BD22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Aldehyde dehydrogenase (NAD)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AFAE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Increas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28B28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Metabolism of aldehyd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4F45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6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EF35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1.6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A37D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8"/>
                <w:szCs w:val="18"/>
                <w:lang w:eastAsia="en-IN"/>
                <w14:ligatures w14:val="none"/>
              </w:rPr>
              <w:t>3.294</w:t>
            </w:r>
          </w:p>
        </w:tc>
      </w:tr>
    </w:tbl>
    <w:p w14:paraId="07EC52EF" w14:textId="77777777" w:rsidR="00E72857" w:rsidRPr="00E72857" w:rsidRDefault="00E72857">
      <w:pPr>
        <w:rPr>
          <w:rFonts w:ascii="Arial" w:hAnsi="Arial" w:cs="Arial"/>
        </w:rPr>
      </w:pPr>
    </w:p>
    <w:p w14:paraId="3B3C635E" w14:textId="77777777" w:rsidR="00E72857" w:rsidRDefault="00E72857">
      <w:pPr>
        <w:rPr>
          <w:rFonts w:ascii="Arial" w:hAnsi="Arial" w:cs="Arial"/>
        </w:rPr>
      </w:pPr>
    </w:p>
    <w:p w14:paraId="40BC5D0C" w14:textId="062F8C4E" w:rsidR="00E72857" w:rsidRPr="00E72857" w:rsidRDefault="00224BF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E72857" w:rsidRPr="00E72857">
        <w:rPr>
          <w:rFonts w:ascii="Arial" w:hAnsi="Arial" w:cs="Arial"/>
        </w:rPr>
        <w:t xml:space="preserve">Table </w:t>
      </w:r>
      <w:r w:rsidR="00937DCC">
        <w:rPr>
          <w:rFonts w:ascii="Arial" w:hAnsi="Arial" w:cs="Arial"/>
        </w:rPr>
        <w:t>2</w:t>
      </w:r>
    </w:p>
    <w:p w14:paraId="46FB5649" w14:textId="77777777" w:rsidR="00E72857" w:rsidRPr="00E72857" w:rsidRDefault="00E72857">
      <w:pPr>
        <w:rPr>
          <w:rFonts w:ascii="Arial" w:hAnsi="Arial" w:cs="Arial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430"/>
        <w:gridCol w:w="892"/>
        <w:gridCol w:w="1702"/>
        <w:gridCol w:w="990"/>
        <w:gridCol w:w="1364"/>
        <w:gridCol w:w="1844"/>
        <w:gridCol w:w="777"/>
        <w:gridCol w:w="1159"/>
        <w:gridCol w:w="1016"/>
      </w:tblGrid>
      <w:tr w:rsidR="00E72857" w:rsidRPr="00E72857" w14:paraId="3D1FA5ED" w14:textId="77777777" w:rsidTr="00E72857">
        <w:trPr>
          <w:trHeight w:val="790"/>
        </w:trPr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BAA81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S No</w:t>
            </w:r>
          </w:p>
        </w:tc>
        <w:tc>
          <w:tcPr>
            <w:tcW w:w="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F8A3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Uniprot id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6569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Protein Name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64CD4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Change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4DE4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Pathway involved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FF6C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Function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9FCF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Fold change (log2)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4B5C8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Significance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AD44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IN"/>
                <w14:ligatures w14:val="none"/>
              </w:rPr>
              <w:t>Manhattan distance</w:t>
            </w:r>
          </w:p>
        </w:tc>
      </w:tr>
      <w:tr w:rsidR="00E72857" w:rsidRPr="00E72857" w14:paraId="113D26EA" w14:textId="77777777" w:rsidTr="00E72857">
        <w:trPr>
          <w:trHeight w:val="22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D5D0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6868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9P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47AC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Elongation factor Tu C-terminal domain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96436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A4F24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Translation elongation pathway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0680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Facilitates protein synthesis by delivering aminoacyl-tRNA to the ribosome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D41FF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6.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DB733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7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FE41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8.269</w:t>
            </w:r>
          </w:p>
        </w:tc>
      </w:tr>
      <w:tr w:rsidR="00E72857" w:rsidRPr="00E72857" w14:paraId="61453B33" w14:textId="77777777" w:rsidTr="00E72857">
        <w:trPr>
          <w:trHeight w:val="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0A89A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F3FF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99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564D2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Uncharacterized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DA001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28465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DCAD7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B842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5.7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8C0A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9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93984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7.64</w:t>
            </w:r>
          </w:p>
        </w:tc>
      </w:tr>
      <w:tr w:rsidR="00E72857" w:rsidRPr="00E72857" w14:paraId="2348EEB4" w14:textId="77777777" w:rsidTr="00E72857">
        <w:trPr>
          <w:trHeight w:val="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FCECD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6E1B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CS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E6C7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Uncharacterized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31D2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2C6AD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C9C6A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893F8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4.5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56567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4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0C16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6.038</w:t>
            </w:r>
          </w:p>
        </w:tc>
      </w:tr>
      <w:tr w:rsidR="00E72857" w:rsidRPr="00E72857" w14:paraId="0F510528" w14:textId="77777777" w:rsidTr="00E72857">
        <w:trPr>
          <w:trHeight w:val="22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A382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48CB9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9K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74C2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LysM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domain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0539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3E4A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ell wall biosynthesis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8C7B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Binds peptidoglycan, aiding in cell wall 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remodeling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and immune evasion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82B5E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3.5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8895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.4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A0AE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5.943</w:t>
            </w:r>
          </w:p>
        </w:tc>
      </w:tr>
      <w:tr w:rsidR="00E72857" w:rsidRPr="00E72857" w14:paraId="04051BF6" w14:textId="77777777" w:rsidTr="00E72857">
        <w:trPr>
          <w:trHeight w:val="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3F7CB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0404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94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E24A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Uncharacterized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60099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5D6656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2BC1CA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6465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3.7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536E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9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8C1F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5.639</w:t>
            </w:r>
          </w:p>
        </w:tc>
      </w:tr>
      <w:tr w:rsidR="00E72857" w:rsidRPr="00E72857" w14:paraId="63B5B178" w14:textId="77777777" w:rsidTr="00E72857">
        <w:trPr>
          <w:trHeight w:val="20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0E64F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32A5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7M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BC660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Histidine triad domain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3289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9AB2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Nucleotide binding and metabolism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7159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Involved in nucleotide hydrolysis and cellular 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signaling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D4EED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0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DBA0E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1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B8558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5.207</w:t>
            </w:r>
          </w:p>
        </w:tc>
      </w:tr>
      <w:tr w:rsidR="00E72857" w:rsidRPr="00E72857" w14:paraId="502A78FA" w14:textId="77777777" w:rsidTr="00E72857">
        <w:trPr>
          <w:trHeight w:val="2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6646D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8CF2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8J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F8FE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-hydroxy-acyl-CoA dehydrogena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6FE24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49F1C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Fatty acid oxidation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E1E1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atalyzes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the conversion of 3-hydroxyacyl-CoA to enoyl-CoA in fatty acid metabolism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6613C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9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2947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554F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5.151</w:t>
            </w:r>
          </w:p>
        </w:tc>
      </w:tr>
      <w:tr w:rsidR="00E72857" w:rsidRPr="00E72857" w14:paraId="60825968" w14:textId="77777777" w:rsidTr="00E72857">
        <w:trPr>
          <w:trHeight w:val="20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6FED7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564C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78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8779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PqqA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binding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7FDBE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3174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Pyrroloquinoline quinone (PQQ) biosynthesis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412F8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Binds and stabilizes PQQ, aiding in its incorporation into enzymes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9FA9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3.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9EEF1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9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47E75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5.112</w:t>
            </w:r>
          </w:p>
        </w:tc>
      </w:tr>
      <w:tr w:rsidR="00E72857" w:rsidRPr="00E72857" w14:paraId="5B2FEDEE" w14:textId="77777777" w:rsidTr="00E72857">
        <w:trPr>
          <w:trHeight w:val="22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ACC71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5EB52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BC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58F71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RNA-binding protein, 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YhbY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famil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0CA16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890A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RNA processing and regulation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3601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Binds RNA, involved in RNA stability and translation regulatio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BB30D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3.1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EAA0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86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EF37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991</w:t>
            </w:r>
          </w:p>
        </w:tc>
      </w:tr>
      <w:tr w:rsidR="00E72857" w:rsidRPr="00E72857" w14:paraId="0CD957BC" w14:textId="77777777" w:rsidTr="00E72857">
        <w:trPr>
          <w:trHeight w:val="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7B66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AD595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9Q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878B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Uncharacterized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B6A0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2F95AE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DEB18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0E6B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7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0380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.1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3135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885</w:t>
            </w:r>
          </w:p>
        </w:tc>
      </w:tr>
      <w:tr w:rsidR="00E72857" w:rsidRPr="00E72857" w14:paraId="19D0FD59" w14:textId="77777777" w:rsidTr="00E72857">
        <w:trPr>
          <w:trHeight w:val="1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76F1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3D63C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97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29996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Ribosome hibernation promoting facto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E71E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94D6A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Ribosome regulatio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BAAC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Induces ribosome hibernation during stress to conserve energy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41DB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9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3D10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8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6456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793</w:t>
            </w:r>
          </w:p>
        </w:tc>
      </w:tr>
      <w:tr w:rsidR="00E72857" w:rsidRPr="00E72857" w14:paraId="12592E66" w14:textId="77777777" w:rsidTr="00E72857">
        <w:trPr>
          <w:trHeight w:val="20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94080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43C4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DJ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9137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YcxB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family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C668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6244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ellular processes or stress respons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BA77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possibly related to stress response or metabolic regulation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4660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3.2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C218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3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EBD8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646</w:t>
            </w:r>
          </w:p>
        </w:tc>
      </w:tr>
      <w:tr w:rsidR="00E72857" w:rsidRPr="00E72857" w14:paraId="48E901ED" w14:textId="77777777" w:rsidTr="00E72857">
        <w:trPr>
          <w:trHeight w:val="2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55B07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E60B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BQ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B08CB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Pyridoxine 5'-phosphate syntha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3499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AB1B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Vitamin B6 biosynthesis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FC81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atalyzes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the synthesis of pyridoxine 5'-phosphate, a precursor of vitamin B6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CE13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6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7FAC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8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C864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524</w:t>
            </w:r>
          </w:p>
        </w:tc>
      </w:tr>
      <w:tr w:rsidR="00E72857" w:rsidRPr="00E72857" w14:paraId="70FA2065" w14:textId="77777777" w:rsidTr="00E72857">
        <w:trPr>
          <w:trHeight w:val="35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BC5B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DD483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EW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9139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Peptidyl-prolyl cis-trans isomera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07F7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7A1C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Protein folding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5E7B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atalyzes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the interconversion of proline residues between cis and trans configurations to assist in protein folding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75FE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9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7D80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47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7184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412</w:t>
            </w:r>
          </w:p>
        </w:tc>
      </w:tr>
      <w:tr w:rsidR="00E72857" w:rsidRPr="00E72857" w14:paraId="2BEB2555" w14:textId="77777777" w:rsidTr="00E72857">
        <w:trPr>
          <w:trHeight w:val="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9B80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D5DB2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CW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5559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Uncharacterized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F237D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54D174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41845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3F3B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8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B8CB5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5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5D434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4</w:t>
            </w:r>
          </w:p>
        </w:tc>
      </w:tr>
      <w:tr w:rsidR="00E72857" w:rsidRPr="00E72857" w14:paraId="5F7583A2" w14:textId="77777777" w:rsidTr="00E72857">
        <w:trPr>
          <w:trHeight w:val="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3F13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4A965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6H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55D4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Uncharacterized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8E52D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CF4DF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DADCDD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57D99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9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42238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42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9F76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4.342</w:t>
            </w:r>
          </w:p>
        </w:tc>
      </w:tr>
      <w:tr w:rsidR="00E72857" w:rsidRPr="00E72857" w14:paraId="1FFC6058" w14:textId="77777777" w:rsidTr="00E72857">
        <w:trPr>
          <w:trHeight w:val="30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7CDC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AECCD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8C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4799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Enoyl-CoA hydratase/isomerase family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985E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C1AB0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Fatty acid metabolism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C194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atalyzes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the hydration and isomerization of enoyl-CoA intermediates in fatty acid oxidation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F2419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3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B5E5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5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F7F8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945</w:t>
            </w:r>
          </w:p>
        </w:tc>
      </w:tr>
      <w:tr w:rsidR="00E72857" w:rsidRPr="00E72857" w14:paraId="50A17BD9" w14:textId="77777777" w:rsidTr="00E72857">
        <w:trPr>
          <w:trHeight w:val="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08E4F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3A44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BD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2108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Uncharacterized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0277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36CAB6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0B70B8" w14:textId="77777777" w:rsidR="00E72857" w:rsidRPr="00E72857" w:rsidRDefault="00E72857" w:rsidP="00E7285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F0436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1.7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7546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.2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4D1EC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941</w:t>
            </w:r>
          </w:p>
        </w:tc>
      </w:tr>
      <w:tr w:rsidR="00E72857" w:rsidRPr="00E72857" w14:paraId="063D71D0" w14:textId="77777777" w:rsidTr="00E72857">
        <w:trPr>
          <w:trHeight w:val="1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9145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2E25A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8Y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67153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Isocitrate lya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A4C20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B3A2F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Glyoxylate cycle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FA83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onverts isocitrate to glyoxylate and succinate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4E839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1.8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DB86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97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8B61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833</w:t>
            </w:r>
          </w:p>
        </w:tc>
      </w:tr>
      <w:tr w:rsidR="00E72857" w:rsidRPr="00E72857" w14:paraId="6EF019D4" w14:textId="77777777" w:rsidTr="00E72857">
        <w:trPr>
          <w:trHeight w:val="25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3DE8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DA49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8P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FCE8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Type VI secretion protein, VC_A0107 famil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84030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56E3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Bacterial secretion system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2678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Involved in the transport of effector proteins during bacterial pathogenesis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9C82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1.5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08FE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91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C936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487</w:t>
            </w:r>
          </w:p>
        </w:tc>
      </w:tr>
      <w:tr w:rsidR="00E72857" w:rsidRPr="00E72857" w14:paraId="106B035D" w14:textId="77777777" w:rsidTr="00E72857">
        <w:trPr>
          <w:trHeight w:val="176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BCF6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17AB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DS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D8A7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Acidic transcription factor 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B58B6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B1297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Transcription regulation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914FB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Regulates gene expression in response to acidic stress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B0462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0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D3D73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3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4ABA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396</w:t>
            </w:r>
          </w:p>
        </w:tc>
      </w:tr>
      <w:tr w:rsidR="00E72857" w:rsidRPr="00E72857" w14:paraId="2F7EEB61" w14:textId="77777777" w:rsidTr="00E72857">
        <w:trPr>
          <w:trHeight w:val="30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CAF6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1A0C5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AN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1486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Translation initiation facto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3A961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15C1C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Translation initiation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803CE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Binds to the ribosome to promote the correct assembly of the translation initiation complex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6A9C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2.0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5B72F6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56080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392</w:t>
            </w:r>
          </w:p>
        </w:tc>
      </w:tr>
      <w:tr w:rsidR="00E72857" w:rsidRPr="00E72857" w14:paraId="58141D5C" w14:textId="77777777" w:rsidTr="00E72857">
        <w:trPr>
          <w:trHeight w:val="35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18C56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8C53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9H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93E5C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MTA/SAH nucleosida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E26EE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C5D14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Methionine salvage pathway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9D16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Hydrolyzes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methylthioadenosine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(MTA) and S-adenosylhomocysteine (SAH) to regenerate methionine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342FF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1.7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DFDAA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58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9321C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291</w:t>
            </w:r>
          </w:p>
        </w:tc>
      </w:tr>
      <w:tr w:rsidR="00E72857" w:rsidRPr="00E72857" w14:paraId="704351EF" w14:textId="77777777" w:rsidTr="00E72857">
        <w:trPr>
          <w:trHeight w:val="2510"/>
        </w:trPr>
        <w:tc>
          <w:tcPr>
            <w:tcW w:w="2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72D5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21634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0CCU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A8EF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N-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succinylarginine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ihydrolase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AD3C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Decrease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5A2D90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Arginine metabolism.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2CBB8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Catalyzes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the breakdown of N-</w:t>
            </w:r>
            <w:proofErr w:type="spellStart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succinylarginine</w:t>
            </w:r>
            <w:proofErr w:type="spellEnd"/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 xml:space="preserve"> to form succinate and ornithine.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E4CF3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-1.6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AF0E7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1.36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8939B" w14:textId="77777777" w:rsidR="00E72857" w:rsidRPr="00E72857" w:rsidRDefault="00E72857" w:rsidP="00E7285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72857">
              <w:rPr>
                <w:rFonts w:ascii="Arial" w:eastAsia="Times New Roman" w:hAnsi="Arial" w:cs="Arial"/>
                <w:kern w:val="0"/>
                <w:sz w:val="16"/>
                <w:szCs w:val="16"/>
                <w:lang w:eastAsia="en-IN"/>
                <w14:ligatures w14:val="none"/>
              </w:rPr>
              <w:t>3.061</w:t>
            </w:r>
          </w:p>
        </w:tc>
      </w:tr>
    </w:tbl>
    <w:p w14:paraId="7AD5F217" w14:textId="77777777" w:rsidR="00E72857" w:rsidRPr="00E72857" w:rsidRDefault="00E72857">
      <w:pPr>
        <w:rPr>
          <w:rFonts w:ascii="Arial" w:hAnsi="Arial" w:cs="Arial"/>
        </w:rPr>
      </w:pPr>
    </w:p>
    <w:sectPr w:rsidR="00E72857" w:rsidRPr="00E72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706"/>
    <w:rsid w:val="00027A2F"/>
    <w:rsid w:val="00144E36"/>
    <w:rsid w:val="00224BF0"/>
    <w:rsid w:val="00355104"/>
    <w:rsid w:val="00497569"/>
    <w:rsid w:val="00571C82"/>
    <w:rsid w:val="007409A7"/>
    <w:rsid w:val="00884791"/>
    <w:rsid w:val="00937DCC"/>
    <w:rsid w:val="00E72857"/>
    <w:rsid w:val="00F03706"/>
    <w:rsid w:val="00FE48BD"/>
    <w:rsid w:val="00FE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5866"/>
  <w15:chartTrackingRefBased/>
  <w15:docId w15:val="{25547C15-6483-42B8-ACD8-6D88FD85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7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7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7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7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7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7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7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7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7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7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7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50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0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0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2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76</Words>
  <Characters>4427</Characters>
  <Application>Microsoft Office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ani Brahma</dc:creator>
  <cp:keywords/>
  <dc:description/>
  <cp:lastModifiedBy>Umarani Brahma</cp:lastModifiedBy>
  <cp:revision>4</cp:revision>
  <dcterms:created xsi:type="dcterms:W3CDTF">2025-09-24T07:32:00Z</dcterms:created>
  <dcterms:modified xsi:type="dcterms:W3CDTF">2025-10-03T04:52:00Z</dcterms:modified>
</cp:coreProperties>
</file>